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84435D1" w14:textId="0988E807" w:rsidR="00DB0CDB" w:rsidRPr="00893651" w:rsidRDefault="00A95C40" w:rsidP="00893651">
      <w:pPr>
        <w:pStyle w:val="Heading1"/>
        <w:rPr>
          <w:sz w:val="32"/>
          <w:szCs w:val="32"/>
        </w:rPr>
      </w:pPr>
      <w:r w:rsidRPr="00A95C40">
        <w:rPr>
          <w:sz w:val="32"/>
          <w:szCs w:val="32"/>
        </w:rPr>
        <w:t>S</w:t>
      </w:r>
      <w:r>
        <w:rPr>
          <w:sz w:val="32"/>
          <w:szCs w:val="32"/>
        </w:rPr>
        <w:t>3</w:t>
      </w:r>
      <w:r w:rsidR="00B66F21">
        <w:rPr>
          <w:sz w:val="32"/>
          <w:szCs w:val="32"/>
        </w:rPr>
        <w:t>.</w:t>
      </w:r>
      <w:r w:rsidRPr="00A95C40">
        <w:rPr>
          <w:sz w:val="32"/>
          <w:szCs w:val="32"/>
        </w:rPr>
        <w:t xml:space="preserve"> Appendix</w:t>
      </w:r>
      <w:r w:rsidR="008D55F7">
        <w:rPr>
          <w:sz w:val="32"/>
          <w:szCs w:val="32"/>
        </w:rPr>
        <w:t xml:space="preserve">. </w:t>
      </w:r>
      <w:r w:rsidRPr="00A95C40">
        <w:rPr>
          <w:sz w:val="32"/>
          <w:szCs w:val="32"/>
        </w:rPr>
        <w:t>Exit Survey</w:t>
      </w:r>
      <w:r w:rsidR="00B66F21">
        <w:rPr>
          <w:sz w:val="32"/>
          <w:szCs w:val="32"/>
        </w:rPr>
        <w:t>.</w:t>
      </w:r>
    </w:p>
    <w:p w14:paraId="3BD14B7F" w14:textId="77777777" w:rsidR="00DB0CDB" w:rsidRDefault="00F83444">
      <w:pPr>
        <w:numPr>
          <w:ilvl w:val="0"/>
          <w:numId w:val="5"/>
        </w:numPr>
      </w:pPr>
      <w:r>
        <w:t xml:space="preserve">What is your chosen pseudonym? This should be the same personal pseudonym you used during the group interview. </w:t>
      </w:r>
    </w:p>
    <w:p w14:paraId="674A264B" w14:textId="77777777" w:rsidR="00DB0CDB" w:rsidRDefault="00F83444">
      <w:pPr>
        <w:numPr>
          <w:ilvl w:val="1"/>
          <w:numId w:val="5"/>
        </w:numPr>
      </w:pPr>
      <w:r>
        <w:t>Free text response.</w:t>
      </w:r>
      <w:r>
        <w:br/>
      </w:r>
    </w:p>
    <w:p w14:paraId="22ABFF50" w14:textId="77777777" w:rsidR="00DB0CDB" w:rsidRDefault="00F83444">
      <w:pPr>
        <w:numPr>
          <w:ilvl w:val="0"/>
          <w:numId w:val="5"/>
        </w:numPr>
      </w:pPr>
      <w:r>
        <w:t xml:space="preserve">What pronouns do you use? </w:t>
      </w:r>
    </w:p>
    <w:p w14:paraId="3B6E6167" w14:textId="77777777" w:rsidR="00DB0CDB" w:rsidRDefault="00F83444">
      <w:pPr>
        <w:numPr>
          <w:ilvl w:val="1"/>
          <w:numId w:val="5"/>
        </w:numPr>
      </w:pPr>
      <w:r>
        <w:t>Free text response</w:t>
      </w:r>
      <w:r>
        <w:br/>
      </w:r>
    </w:p>
    <w:p w14:paraId="149B6EE2" w14:textId="77777777" w:rsidR="00DB0CDB" w:rsidRDefault="00F83444">
      <w:pPr>
        <w:numPr>
          <w:ilvl w:val="0"/>
          <w:numId w:val="5"/>
        </w:numPr>
      </w:pPr>
      <w:r>
        <w:t xml:space="preserve">Please describe your gender identity. </w:t>
      </w:r>
    </w:p>
    <w:p w14:paraId="29F98C00" w14:textId="77777777" w:rsidR="00DB0CDB" w:rsidRDefault="00F83444">
      <w:pPr>
        <w:numPr>
          <w:ilvl w:val="1"/>
          <w:numId w:val="5"/>
        </w:numPr>
      </w:pPr>
      <w:r>
        <w:t>Free text response</w:t>
      </w:r>
      <w:r>
        <w:br/>
      </w:r>
    </w:p>
    <w:p w14:paraId="657CA2CE" w14:textId="77777777" w:rsidR="00DB0CDB" w:rsidRDefault="00F83444">
      <w:pPr>
        <w:numPr>
          <w:ilvl w:val="0"/>
          <w:numId w:val="5"/>
        </w:numPr>
      </w:pPr>
      <w:r>
        <w:t xml:space="preserve">What is the enrollment size of the institution where you are currently in your doctoral program? (Note: enrollment size typically refers to the total number of students at both the undergraduate and graduate levels.) </w:t>
      </w:r>
    </w:p>
    <w:p w14:paraId="797EAB9F" w14:textId="77777777" w:rsidR="00DB0CDB" w:rsidRDefault="00F83444">
      <w:pPr>
        <w:numPr>
          <w:ilvl w:val="1"/>
          <w:numId w:val="5"/>
        </w:numPr>
      </w:pPr>
      <w:r>
        <w:t xml:space="preserve">Less than 5,000 students </w:t>
      </w:r>
    </w:p>
    <w:p w14:paraId="0B8AFD75" w14:textId="77777777" w:rsidR="00DB0CDB" w:rsidRDefault="00F83444">
      <w:pPr>
        <w:numPr>
          <w:ilvl w:val="1"/>
          <w:numId w:val="5"/>
        </w:numPr>
      </w:pPr>
      <w:r>
        <w:t xml:space="preserve">5,001 - 15,000 students </w:t>
      </w:r>
    </w:p>
    <w:p w14:paraId="6E2A2D5E" w14:textId="77777777" w:rsidR="00DB0CDB" w:rsidRDefault="00F83444">
      <w:pPr>
        <w:numPr>
          <w:ilvl w:val="1"/>
          <w:numId w:val="5"/>
        </w:numPr>
      </w:pPr>
      <w:r>
        <w:t xml:space="preserve">15,001 - 30,000 students </w:t>
      </w:r>
    </w:p>
    <w:p w14:paraId="631B745E" w14:textId="77777777" w:rsidR="00DB0CDB" w:rsidRDefault="00F83444">
      <w:pPr>
        <w:numPr>
          <w:ilvl w:val="1"/>
          <w:numId w:val="5"/>
        </w:numPr>
      </w:pPr>
      <w:r>
        <w:t xml:space="preserve">More than 30,000 students </w:t>
      </w:r>
    </w:p>
    <w:p w14:paraId="2F4C38DB" w14:textId="77777777" w:rsidR="00DB0CDB" w:rsidRDefault="00F83444">
      <w:pPr>
        <w:numPr>
          <w:ilvl w:val="1"/>
          <w:numId w:val="5"/>
        </w:numPr>
      </w:pPr>
      <w:r>
        <w:t>I have not chosen a graduate program yet</w:t>
      </w:r>
      <w:r>
        <w:br/>
      </w:r>
    </w:p>
    <w:p w14:paraId="1A2DE2F5" w14:textId="77777777" w:rsidR="00DB0CDB" w:rsidRDefault="00F83444">
      <w:pPr>
        <w:numPr>
          <w:ilvl w:val="0"/>
          <w:numId w:val="5"/>
        </w:numPr>
      </w:pPr>
      <w:r>
        <w:t xml:space="preserve">Reflecting on the interview, is there any information you would like to share with the researchers that was not addressed? </w:t>
      </w:r>
    </w:p>
    <w:p w14:paraId="6D6889B9" w14:textId="77777777" w:rsidR="00DB0CDB" w:rsidRDefault="00F83444">
      <w:pPr>
        <w:numPr>
          <w:ilvl w:val="1"/>
          <w:numId w:val="5"/>
        </w:numPr>
      </w:pPr>
      <w:r>
        <w:t>Free text response</w:t>
      </w:r>
    </w:p>
    <w:p w14:paraId="5E786B4D" w14:textId="77777777" w:rsidR="00DB0CDB" w:rsidRDefault="00DB0CDB"/>
    <w:p w14:paraId="4CB954CB" w14:textId="77777777" w:rsidR="00DB0CDB" w:rsidRDefault="00DB0CDB"/>
    <w:p w14:paraId="7CF6D831" w14:textId="32582FA1" w:rsidR="00DB0CDB" w:rsidRDefault="00DB0CDB">
      <w:pPr>
        <w:rPr>
          <w:sz w:val="40"/>
          <w:szCs w:val="40"/>
        </w:rPr>
      </w:pPr>
      <w:bookmarkStart w:id="0" w:name="_heading=h.tyjcwt" w:colFirst="0" w:colLast="0"/>
      <w:bookmarkEnd w:id="0"/>
    </w:p>
    <w:sectPr w:rsidR="00DB0C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B2766" w14:textId="77777777" w:rsidR="00D63BA9" w:rsidRDefault="00D63BA9">
      <w:pPr>
        <w:spacing w:line="240" w:lineRule="auto"/>
      </w:pPr>
      <w:r>
        <w:separator/>
      </w:r>
    </w:p>
  </w:endnote>
  <w:endnote w:type="continuationSeparator" w:id="0">
    <w:p w14:paraId="2382D03A" w14:textId="77777777" w:rsidR="00D63BA9" w:rsidRDefault="00D63B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1A5DA" w14:textId="77777777" w:rsidR="00F83444" w:rsidRDefault="00F83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09544" w14:textId="4506D83D" w:rsidR="00DB0CDB" w:rsidRDefault="00F83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  <w:sz w:val="16"/>
        <w:szCs w:val="16"/>
      </w:rPr>
    </w:pPr>
    <w:r>
      <w:rPr>
        <w:color w:val="000000"/>
        <w:sz w:val="16"/>
        <w:szCs w:val="16"/>
      </w:rPr>
      <w:t xml:space="preserve">Nolan, Blythe, Vincent-Ruz </w:t>
    </w:r>
    <w:r>
      <w:rPr>
        <w:color w:val="000000"/>
        <w:sz w:val="16"/>
        <w:szCs w:val="16"/>
      </w:rPr>
      <w:t>SI</w:t>
    </w:r>
    <w:r w:rsidR="00047DD2">
      <w:rPr>
        <w:color w:val="000000"/>
        <w:sz w:val="16"/>
        <w:szCs w:val="16"/>
      </w:rPr>
      <w:t>-3</w:t>
    </w:r>
    <w:r>
      <w:rPr>
        <w:color w:val="000000"/>
        <w:sz w:val="16"/>
        <w:szCs w:val="16"/>
      </w:rPr>
      <w:t>-</w:t>
    </w:r>
    <w:r>
      <w:rPr>
        <w:color w:val="000000"/>
        <w:sz w:val="16"/>
        <w:szCs w:val="16"/>
      </w:rPr>
      <w:fldChar w:fldCharType="begin"/>
    </w:r>
    <w:r>
      <w:rPr>
        <w:color w:val="000000"/>
        <w:sz w:val="16"/>
        <w:szCs w:val="16"/>
      </w:rPr>
      <w:instrText>PAGE</w:instrText>
    </w:r>
    <w:r>
      <w:rPr>
        <w:color w:val="000000"/>
        <w:sz w:val="16"/>
        <w:szCs w:val="16"/>
      </w:rPr>
      <w:fldChar w:fldCharType="separate"/>
    </w:r>
    <w:r w:rsidR="004F06E7">
      <w:rPr>
        <w:noProof/>
        <w:color w:val="000000"/>
        <w:sz w:val="16"/>
        <w:szCs w:val="16"/>
      </w:rPr>
      <w:t>1</w:t>
    </w:r>
    <w:r>
      <w:rPr>
        <w:color w:val="000000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32646E" w14:textId="77777777" w:rsidR="00F83444" w:rsidRDefault="00F83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0D7E9" w14:textId="77777777" w:rsidR="00D63BA9" w:rsidRDefault="00D63BA9">
      <w:pPr>
        <w:spacing w:line="240" w:lineRule="auto"/>
      </w:pPr>
      <w:r>
        <w:separator/>
      </w:r>
    </w:p>
  </w:footnote>
  <w:footnote w:type="continuationSeparator" w:id="0">
    <w:p w14:paraId="48A4F37E" w14:textId="77777777" w:rsidR="00D63BA9" w:rsidRDefault="00D63B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3AE58" w14:textId="77777777" w:rsidR="00F83444" w:rsidRDefault="00F83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B44D8" w14:textId="77777777" w:rsidR="00F83444" w:rsidRDefault="00F83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97D0B" w14:textId="77777777" w:rsidR="00F83444" w:rsidRDefault="00F834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0449"/>
    <w:multiLevelType w:val="hybridMultilevel"/>
    <w:tmpl w:val="29F4D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54877"/>
    <w:multiLevelType w:val="multilevel"/>
    <w:tmpl w:val="824AF7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7550400"/>
    <w:multiLevelType w:val="hybridMultilevel"/>
    <w:tmpl w:val="570CE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31890"/>
    <w:multiLevelType w:val="multilevel"/>
    <w:tmpl w:val="189EB9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B72B4B"/>
    <w:multiLevelType w:val="multilevel"/>
    <w:tmpl w:val="193EC8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496607E"/>
    <w:multiLevelType w:val="multilevel"/>
    <w:tmpl w:val="0F160F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A87016B"/>
    <w:multiLevelType w:val="multilevel"/>
    <w:tmpl w:val="4F5A912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num w:numId="1" w16cid:durableId="2091928092">
    <w:abstractNumId w:val="3"/>
  </w:num>
  <w:num w:numId="2" w16cid:durableId="1501195840">
    <w:abstractNumId w:val="6"/>
  </w:num>
  <w:num w:numId="3" w16cid:durableId="241910420">
    <w:abstractNumId w:val="4"/>
  </w:num>
  <w:num w:numId="4" w16cid:durableId="1363164144">
    <w:abstractNumId w:val="5"/>
  </w:num>
  <w:num w:numId="5" w16cid:durableId="410586914">
    <w:abstractNumId w:val="1"/>
  </w:num>
  <w:num w:numId="6" w16cid:durableId="1365401015">
    <w:abstractNumId w:val="0"/>
  </w:num>
  <w:num w:numId="7" w16cid:durableId="799423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CDB"/>
    <w:rsid w:val="00041F80"/>
    <w:rsid w:val="00047DD2"/>
    <w:rsid w:val="000750E8"/>
    <w:rsid w:val="000835D6"/>
    <w:rsid w:val="00095CB3"/>
    <w:rsid w:val="000F08BB"/>
    <w:rsid w:val="00130EF3"/>
    <w:rsid w:val="001713B1"/>
    <w:rsid w:val="001A2490"/>
    <w:rsid w:val="002165E7"/>
    <w:rsid w:val="00265800"/>
    <w:rsid w:val="002874B4"/>
    <w:rsid w:val="002F11C3"/>
    <w:rsid w:val="002F496B"/>
    <w:rsid w:val="00351B09"/>
    <w:rsid w:val="0039254D"/>
    <w:rsid w:val="003C389D"/>
    <w:rsid w:val="0041163F"/>
    <w:rsid w:val="004C05D9"/>
    <w:rsid w:val="004C638F"/>
    <w:rsid w:val="004E0EF9"/>
    <w:rsid w:val="004F06E7"/>
    <w:rsid w:val="004F7D05"/>
    <w:rsid w:val="00563F5B"/>
    <w:rsid w:val="005703E9"/>
    <w:rsid w:val="005C0A22"/>
    <w:rsid w:val="00605661"/>
    <w:rsid w:val="006177DA"/>
    <w:rsid w:val="00623EFC"/>
    <w:rsid w:val="00647AA9"/>
    <w:rsid w:val="006509AC"/>
    <w:rsid w:val="006B7F98"/>
    <w:rsid w:val="007B607D"/>
    <w:rsid w:val="007B68A6"/>
    <w:rsid w:val="008526D7"/>
    <w:rsid w:val="00893651"/>
    <w:rsid w:val="008B192B"/>
    <w:rsid w:val="008D55F7"/>
    <w:rsid w:val="009042DB"/>
    <w:rsid w:val="0090728C"/>
    <w:rsid w:val="00912398"/>
    <w:rsid w:val="0091637B"/>
    <w:rsid w:val="0093006A"/>
    <w:rsid w:val="009852C9"/>
    <w:rsid w:val="009B51A4"/>
    <w:rsid w:val="00A4058D"/>
    <w:rsid w:val="00A77F2C"/>
    <w:rsid w:val="00A914CB"/>
    <w:rsid w:val="00A95C40"/>
    <w:rsid w:val="00AA2C90"/>
    <w:rsid w:val="00AC56F1"/>
    <w:rsid w:val="00B009FF"/>
    <w:rsid w:val="00B33343"/>
    <w:rsid w:val="00B54FCA"/>
    <w:rsid w:val="00B57437"/>
    <w:rsid w:val="00B65632"/>
    <w:rsid w:val="00B66F21"/>
    <w:rsid w:val="00B8313A"/>
    <w:rsid w:val="00BB5595"/>
    <w:rsid w:val="00C035DB"/>
    <w:rsid w:val="00C50970"/>
    <w:rsid w:val="00C86387"/>
    <w:rsid w:val="00CC13C9"/>
    <w:rsid w:val="00D33570"/>
    <w:rsid w:val="00D432F1"/>
    <w:rsid w:val="00D63BA9"/>
    <w:rsid w:val="00D753B9"/>
    <w:rsid w:val="00DB0CDB"/>
    <w:rsid w:val="00DD6568"/>
    <w:rsid w:val="00DF07CE"/>
    <w:rsid w:val="00E5520A"/>
    <w:rsid w:val="00EF165F"/>
    <w:rsid w:val="00F15E94"/>
    <w:rsid w:val="00F827F0"/>
    <w:rsid w:val="00F82F43"/>
    <w:rsid w:val="00F83444"/>
    <w:rsid w:val="00FE0181"/>
    <w:rsid w:val="00FE32F3"/>
    <w:rsid w:val="00FE62ED"/>
    <w:rsid w:val="00FE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55B86"/>
  <w15:docId w15:val="{D89CB67F-7478-4181-91B6-2EDE6E8CE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B7E"/>
  </w:style>
  <w:style w:type="paragraph" w:styleId="Footer">
    <w:name w:val="footer"/>
    <w:basedOn w:val="Normal"/>
    <w:link w:val="Foot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B7E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41F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58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8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BtP7ZpfZXdmVIkVQiwrTEAbppA==">CgMxLjAyCGguZ2pkZ3hzMgloLjMwajB6bGwyCWguMWZvYjl0ZTIJaC4zem55c2g3MgloLjJldDkycDAyCGgudHlqY3d0MgloLjNkeTZ2a20yCWguMXQzaDVzZjIJaC40ZDM0b2c4MgloLjJzOGV5bzEyCWguMTdkcDh2dTIJaC4zcmRjcmpuOAByITF0cmlhZnhpSVNTaXVLSWcxa2ZkUkFqWGl5RU43RlVX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Michelle M</dc:creator>
  <cp:lastModifiedBy>Paulette Vincent-Ruz</cp:lastModifiedBy>
  <cp:revision>7</cp:revision>
  <dcterms:created xsi:type="dcterms:W3CDTF">2025-03-01T04:56:00Z</dcterms:created>
  <dcterms:modified xsi:type="dcterms:W3CDTF">2025-03-03T15:48:00Z</dcterms:modified>
</cp:coreProperties>
</file>